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widowControl w:val="0"/>
        <w:spacing w:after="0"/>
        <w:jc w:val="both"/>
        <w:rPr>
          <w:rFonts w:ascii="Times New Roman" w:hAnsi="Times New Roman" w:eastAsia="黑体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Additional files 14: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26280" cy="4420235"/>
            <wp:effectExtent l="0" t="0" r="7620" b="12065"/>
            <wp:docPr id="1" name="图片 1" descr="转录因子和结构基因相关性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转录因子和结构基因相关性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6280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shd w:val="clear" w:fill="FFFFFF"/>
          <w:lang w:val="en-US"/>
        </w:rPr>
        <w:t>Fig. 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shd w:val="clear" w:fill="FFFFFF"/>
          <w:lang w:val="en-US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shd w:val="clear" w:fill="FFFFFF"/>
          <w:lang w:val="en-US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Correlation ana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lysis of transcription factors and structural gen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OWZjOTdlOGRkOGM2OTA2NWU5ODU4Y2IxOTU5NDYifQ=="/>
  </w:docVars>
  <w:rsids>
    <w:rsidRoot w:val="083434C8"/>
    <w:rsid w:val="083434C8"/>
    <w:rsid w:val="16A3419C"/>
    <w:rsid w:val="2B125D17"/>
    <w:rsid w:val="31A619A3"/>
    <w:rsid w:val="467A7636"/>
    <w:rsid w:val="496214A1"/>
    <w:rsid w:val="52150E39"/>
    <w:rsid w:val="579B6600"/>
    <w:rsid w:val="61B66128"/>
    <w:rsid w:val="7919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semiHidden/>
    <w:unhideWhenUsed/>
    <w:qFormat/>
    <w:uiPriority w:val="99"/>
    <w:rPr>
      <w:sz w:val="24"/>
    </w:rPr>
  </w:style>
  <w:style w:type="table" w:customStyle="1" w:styleId="6">
    <w:name w:val="网格型4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91</Characters>
  <Lines>0</Lines>
  <Paragraphs>0</Paragraphs>
  <TotalTime>2</TotalTime>
  <ScaleCrop>false</ScaleCrop>
  <LinksUpToDate>false</LinksUpToDate>
  <CharactersWithSpaces>10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9:41:00Z</dcterms:created>
  <dc:creator>Happysir1413417645</dc:creator>
  <cp:lastModifiedBy>Happysir1413417645</cp:lastModifiedBy>
  <dcterms:modified xsi:type="dcterms:W3CDTF">2022-06-17T02:4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A38168336AA425BA655FB6A2E7FC78E</vt:lpwstr>
  </property>
</Properties>
</file>